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9A300" w14:textId="74FA3346" w:rsidR="00D542E0" w:rsidRDefault="00E64D28" w:rsidP="00D542E0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9</w:t>
      </w:r>
      <w:r w:rsidR="00C051F6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</w:p>
    <w:p w14:paraId="0CFF2A51" w14:textId="65421962" w:rsidR="00975CBE" w:rsidRDefault="0016076B" w:rsidP="00680109">
      <w:pPr>
        <w:spacing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PK concentrations of PBTZ169 and H2-PBTZ metabolite</w:t>
      </w:r>
      <w:r w:rsidR="00811EC0">
        <w:rPr>
          <w:rFonts w:ascii="Arial" w:hAnsi="Arial" w:cs="Arial"/>
          <w:b/>
          <w:lang w:val="en-GB"/>
        </w:rPr>
        <w:t xml:space="preserve"> in human plasma </w:t>
      </w:r>
    </w:p>
    <w:p w14:paraId="34072DE2" w14:textId="2492B5A2" w:rsidR="00680109" w:rsidRDefault="0016076B" w:rsidP="00680109">
      <w:pPr>
        <w:spacing w:line="276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 xml:space="preserve">Plasma concentrations (ng/mL) of PBTZ169 and its reduced metabolite (H2-PBTZ) at different time points after </w:t>
      </w:r>
      <w:r>
        <w:rPr>
          <w:rFonts w:ascii="Arial" w:hAnsi="Arial" w:cs="Arial"/>
          <w:sz w:val="22"/>
          <w:szCs w:val="22"/>
          <w:lang w:val="en-US"/>
        </w:rPr>
        <w:t xml:space="preserve">the intake of a single dose of </w:t>
      </w:r>
      <w:r w:rsidRPr="006B2566">
        <w:rPr>
          <w:rFonts w:ascii="Arial" w:hAnsi="Arial" w:cs="Arial"/>
          <w:sz w:val="22"/>
          <w:szCs w:val="22"/>
          <w:lang w:val="en-US"/>
        </w:rPr>
        <w:t>320</w:t>
      </w:r>
      <w:r w:rsidRPr="007714E1">
        <w:rPr>
          <w:rFonts w:ascii="Arial" w:hAnsi="Arial" w:cs="Arial"/>
          <w:sz w:val="22"/>
          <w:szCs w:val="22"/>
          <w:lang w:val="en-US"/>
        </w:rPr>
        <w:t xml:space="preserve"> mg </w:t>
      </w:r>
      <w:r>
        <w:rPr>
          <w:rFonts w:ascii="Arial" w:hAnsi="Arial" w:cs="Arial"/>
          <w:sz w:val="22"/>
          <w:szCs w:val="22"/>
          <w:lang w:val="en-US"/>
        </w:rPr>
        <w:t xml:space="preserve">of </w:t>
      </w:r>
      <w:r w:rsidRPr="006B2566">
        <w:rPr>
          <w:rFonts w:ascii="Arial" w:hAnsi="Arial" w:cs="Arial"/>
          <w:sz w:val="22"/>
          <w:szCs w:val="22"/>
          <w:lang w:val="en-US"/>
        </w:rPr>
        <w:t>PBTZ169.HCl</w:t>
      </w:r>
      <w:r>
        <w:rPr>
          <w:rFonts w:ascii="Arial" w:hAnsi="Arial" w:cs="Arial"/>
          <w:sz w:val="22"/>
          <w:lang w:val="en-US"/>
        </w:rPr>
        <w:t xml:space="preserve"> in one healthy volunteer. </w:t>
      </w:r>
    </w:p>
    <w:p w14:paraId="12780362" w14:textId="77777777" w:rsidR="00680109" w:rsidRPr="00680109" w:rsidRDefault="00680109" w:rsidP="00680109">
      <w:pPr>
        <w:spacing w:line="276" w:lineRule="auto"/>
        <w:rPr>
          <w:rFonts w:ascii="Arial" w:hAnsi="Arial" w:cs="Arial"/>
          <w:sz w:val="22"/>
          <w:lang w:val="en-GB"/>
        </w:rPr>
      </w:pPr>
    </w:p>
    <w:tbl>
      <w:tblPr>
        <w:tblStyle w:val="Grilledutableau"/>
        <w:tblW w:w="2356" w:type="pct"/>
        <w:jc w:val="center"/>
        <w:tblLook w:val="04A0" w:firstRow="1" w:lastRow="0" w:firstColumn="1" w:lastColumn="0" w:noHBand="0" w:noVBand="1"/>
      </w:tblPr>
      <w:tblGrid>
        <w:gridCol w:w="2255"/>
        <w:gridCol w:w="1005"/>
        <w:gridCol w:w="905"/>
      </w:tblGrid>
      <w:tr w:rsidR="00E64D28" w:rsidRPr="006730D2" w14:paraId="409FA30B" w14:textId="77777777" w:rsidTr="00E64D28">
        <w:trPr>
          <w:trHeight w:val="356"/>
          <w:jc w:val="center"/>
        </w:trPr>
        <w:tc>
          <w:tcPr>
            <w:tcW w:w="2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A859C" w14:textId="390B9E78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</w:p>
        </w:tc>
        <w:tc>
          <w:tcPr>
            <w:tcW w:w="22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1D9A9" w14:textId="77777777" w:rsidR="00E64D28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Plasma concentration</w:t>
            </w:r>
          </w:p>
          <w:p w14:paraId="5964100D" w14:textId="1137DE7F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(ng/mL)</w:t>
            </w:r>
          </w:p>
        </w:tc>
      </w:tr>
      <w:tr w:rsidR="00E64D28" w:rsidRPr="006730D2" w14:paraId="5BCD2CCC" w14:textId="77777777" w:rsidTr="00E64D28">
        <w:trPr>
          <w:trHeight w:val="356"/>
          <w:jc w:val="center"/>
        </w:trPr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EAE0A" w14:textId="516EB977" w:rsidR="00E64D28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 xml:space="preserve">Time points after </w:t>
            </w:r>
            <w:r w:rsidR="0016076B">
              <w:rPr>
                <w:rFonts w:asciiTheme="minorHAnsi" w:hAnsiTheme="minorHAnsi" w:cs="Arial"/>
                <w:sz w:val="18"/>
                <w:szCs w:val="22"/>
                <w:lang w:val="en-US"/>
              </w:rPr>
              <w:t xml:space="preserve">              </w:t>
            </w: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PBTZ169 intake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7A07C" w14:textId="45F28703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H2-PBTZ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4696B" w14:textId="04324B6B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PBTZ169</w:t>
            </w:r>
          </w:p>
        </w:tc>
      </w:tr>
      <w:tr w:rsidR="00E64D28" w:rsidRPr="006730D2" w14:paraId="0E0C9D6A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C093" w14:textId="15B8655D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Pre-dos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EAF" w14:textId="32CAB49C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.0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B824" w14:textId="257FA256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0</w:t>
            </w:r>
          </w:p>
        </w:tc>
      </w:tr>
      <w:tr w:rsidR="00E64D28" w:rsidRPr="006730D2" w14:paraId="64B86795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9BE8" w14:textId="00C37112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5 mi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05F6" w14:textId="426C2225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53.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A16C" w14:textId="227DD9EE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84.4</w:t>
            </w:r>
          </w:p>
        </w:tc>
      </w:tr>
      <w:tr w:rsidR="00E64D28" w:rsidRPr="006730D2" w14:paraId="0305BDB0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A8B" w14:textId="5987581C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30 mi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6F4C" w14:textId="4966B2C4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52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8CB3" w14:textId="511E479E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464</w:t>
            </w:r>
          </w:p>
        </w:tc>
      </w:tr>
      <w:tr w:rsidR="00E64D28" w:rsidRPr="006730D2" w14:paraId="3947448E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5F62" w14:textId="2589F573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F955" w14:textId="03E4F46E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464.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1DB3" w14:textId="11AE4F2B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85.1</w:t>
            </w:r>
          </w:p>
        </w:tc>
      </w:tr>
      <w:tr w:rsidR="00E64D28" w:rsidRPr="006730D2" w14:paraId="360DD55A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85B9" w14:textId="006B0ACC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.5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040A" w14:textId="0181D0AB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456.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DAF6" w14:textId="671FE522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8.3</w:t>
            </w:r>
          </w:p>
        </w:tc>
      </w:tr>
      <w:tr w:rsidR="00E64D28" w:rsidRPr="006730D2" w14:paraId="7687BAFF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043F" w14:textId="3899FF3E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BC06" w14:textId="6C2EE624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395.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3BE6" w14:textId="4DA63240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4.9</w:t>
            </w:r>
          </w:p>
        </w:tc>
      </w:tr>
      <w:tr w:rsidR="00E64D28" w:rsidRPr="006730D2" w14:paraId="3082094F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363A" w14:textId="06E1B0ED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3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1821" w14:textId="5E3FF1DB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99.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6149" w14:textId="7BE2A67A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8.7</w:t>
            </w:r>
          </w:p>
        </w:tc>
      </w:tr>
      <w:tr w:rsidR="00E64D28" w:rsidRPr="006730D2" w14:paraId="363E1551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E670" w14:textId="1B4D2328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4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3E9E" w14:textId="562E50D3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40.4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E466" w14:textId="41197F5F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5.3</w:t>
            </w:r>
          </w:p>
        </w:tc>
      </w:tr>
      <w:tr w:rsidR="00E64D28" w:rsidRPr="006730D2" w14:paraId="7A67DBCD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53F3" w14:textId="794A6BB4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6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771B" w14:textId="49DF8891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58.5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1AF4" w14:textId="0A382C77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.9</w:t>
            </w:r>
          </w:p>
        </w:tc>
        <w:bookmarkStart w:id="0" w:name="_GoBack"/>
        <w:bookmarkEnd w:id="0"/>
      </w:tr>
      <w:tr w:rsidR="00E64D28" w:rsidRPr="006730D2" w14:paraId="0A236D11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DADF" w14:textId="3712BEBE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8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8AB5" w14:textId="1F86FB51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44.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1899" w14:textId="280E999D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.6</w:t>
            </w:r>
          </w:p>
        </w:tc>
      </w:tr>
      <w:tr w:rsidR="00E64D28" w:rsidRPr="006730D2" w14:paraId="57B21E84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9C03" w14:textId="652C5DA8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0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EAB0" w14:textId="186427B2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20.3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6CB5" w14:textId="5327E158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</w:t>
            </w:r>
          </w:p>
        </w:tc>
      </w:tr>
      <w:tr w:rsidR="00E64D28" w:rsidRPr="006730D2" w14:paraId="0235408E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7C8F" w14:textId="3E4E46B2" w:rsidR="00E64D28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2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69AB" w14:textId="5553A643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07.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984B" w14:textId="3BFCC77C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1.8</w:t>
            </w:r>
          </w:p>
        </w:tc>
      </w:tr>
      <w:tr w:rsidR="00E64D28" w:rsidRPr="006730D2" w14:paraId="6A562A2E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C623" w14:textId="5BFAFC5F" w:rsidR="00E64D28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4 h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F0C0" w14:textId="051E46F0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63.8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CCE5" w14:textId="6B7DA3B4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0.9</w:t>
            </w:r>
          </w:p>
        </w:tc>
      </w:tr>
      <w:tr w:rsidR="00E64D28" w:rsidRPr="006730D2" w14:paraId="00215CCB" w14:textId="77777777" w:rsidTr="00E64D28">
        <w:trPr>
          <w:jc w:val="center"/>
        </w:trPr>
        <w:tc>
          <w:tcPr>
            <w:tcW w:w="2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AC303" w14:textId="00EA4C9C" w:rsidR="00E64D28" w:rsidRPr="006730D2" w:rsidRDefault="00E64D2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48 h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73B7B" w14:textId="43A16A75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22.2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C3CF" w14:textId="20373495" w:rsidR="00E64D28" w:rsidRPr="006730D2" w:rsidRDefault="00984EA8" w:rsidP="00DF540B">
            <w:pPr>
              <w:spacing w:line="276" w:lineRule="auto"/>
              <w:contextualSpacing/>
              <w:jc w:val="center"/>
              <w:rPr>
                <w:rFonts w:asciiTheme="minorHAnsi" w:hAnsiTheme="minorHAnsi" w:cs="Arial"/>
                <w:sz w:val="18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22"/>
                <w:lang w:val="en-US"/>
              </w:rPr>
              <w:t>0.3</w:t>
            </w:r>
          </w:p>
        </w:tc>
      </w:tr>
    </w:tbl>
    <w:p w14:paraId="65FC1DDC" w14:textId="562EBE8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sectPr w:rsidR="00D542E0" w:rsidSect="00CE4E93"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F60263" w14:textId="77777777" w:rsidR="00F13C10" w:rsidRDefault="00F13C10">
      <w:r>
        <w:separator/>
      </w:r>
    </w:p>
  </w:endnote>
  <w:endnote w:type="continuationSeparator" w:id="0">
    <w:p w14:paraId="5284AB17" w14:textId="77777777" w:rsidR="00F13C10" w:rsidRDefault="00F13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F42C0" w14:textId="77777777" w:rsidR="00F13C10" w:rsidRDefault="00F13C10">
      <w:r>
        <w:separator/>
      </w:r>
    </w:p>
  </w:footnote>
  <w:footnote w:type="continuationSeparator" w:id="0">
    <w:p w14:paraId="634734FE" w14:textId="77777777" w:rsidR="00F13C10" w:rsidRDefault="00F13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76B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6F01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BA6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A98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0D2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A6C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B0E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62B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77A"/>
    <w:rsid w:val="00811848"/>
    <w:rsid w:val="00811B0E"/>
    <w:rsid w:val="00811EC0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7DC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2D92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EA8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EEC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6F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1F6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44E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4E93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40B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28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3AE3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C10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40F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E9DAE-0FD4-4800-A5F3-C9A913F58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584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7</cp:revision>
  <cp:lastPrinted>2018-03-07T10:07:00Z</cp:lastPrinted>
  <dcterms:created xsi:type="dcterms:W3CDTF">2019-03-11T10:33:00Z</dcterms:created>
  <dcterms:modified xsi:type="dcterms:W3CDTF">2019-05-14T07:06:00Z</dcterms:modified>
</cp:coreProperties>
</file>